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4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556"/>
        <w:gridCol w:w="542"/>
        <w:gridCol w:w="1062"/>
        <w:gridCol w:w="1014"/>
        <w:gridCol w:w="1266"/>
        <w:gridCol w:w="294"/>
        <w:gridCol w:w="439"/>
        <w:gridCol w:w="1797"/>
        <w:gridCol w:w="1826"/>
        <w:gridCol w:w="94"/>
        <w:gridCol w:w="2030"/>
        <w:gridCol w:w="550"/>
        <w:gridCol w:w="71"/>
        <w:gridCol w:w="193"/>
        <w:gridCol w:w="46"/>
      </w:tblGrid>
      <w:tr>
        <w:trPr>
          <w:trHeight w:val="285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a) B. terrestris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t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in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si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si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O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si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si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hare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ob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tot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IRM 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low CI-high CI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tot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CM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(low CI-high CI)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tot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RT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(low CI-high CI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km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 (30-119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(30-108)</w:t>
            </w:r>
          </w:p>
        </w:tc>
        <w:tc>
          <w:tcPr>
            <w:tcW w:w="21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(26-108) ECM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6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 (182-534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 (177-633)</w:t>
            </w:r>
          </w:p>
        </w:tc>
        <w:tc>
          <w:tcPr>
            <w:tcW w:w="21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 (177-633) ECM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26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 (107-610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 (114-437)</w:t>
            </w:r>
          </w:p>
        </w:tc>
        <w:tc>
          <w:tcPr>
            <w:tcW w:w="21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 (114-437) ECM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26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 (70-172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 (63-167)</w:t>
            </w:r>
          </w:p>
        </w:tc>
        <w:tc>
          <w:tcPr>
            <w:tcW w:w="21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 (63-167) ECM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26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 (164-661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 (141-630)</w:t>
            </w:r>
          </w:p>
        </w:tc>
        <w:tc>
          <w:tcPr>
            <w:tcW w:w="21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 (164-661) TIRM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26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(15-68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13-62)</w:t>
            </w:r>
          </w:p>
        </w:tc>
        <w:tc>
          <w:tcPr>
            <w:tcW w:w="21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(14-92) TIRM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6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 (42-143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(38-155)</w:t>
            </w:r>
          </w:p>
        </w:tc>
        <w:tc>
          <w:tcPr>
            <w:tcW w:w="21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(44-155) ECM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6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(86-232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 (80-258)</w:t>
            </w:r>
          </w:p>
        </w:tc>
        <w:tc>
          <w:tcPr>
            <w:tcW w:w="21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 (80-258) ECM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6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 (102-297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 (97-334)</w:t>
            </w:r>
          </w:p>
        </w:tc>
        <w:tc>
          <w:tcPr>
            <w:tcW w:w="21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 (97-334) ECM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26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 (80-275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 (74-255)</w:t>
            </w:r>
          </w:p>
        </w:tc>
        <w:tc>
          <w:tcPr>
            <w:tcW w:w="21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 (79-244) TIRM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6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 (58-750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 (63-203)</w:t>
            </w:r>
          </w:p>
        </w:tc>
        <w:tc>
          <w:tcPr>
            <w:tcW w:w="21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 (63-203) ECM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26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6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6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 (44-150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42-187)</w:t>
            </w:r>
          </w:p>
        </w:tc>
        <w:tc>
          <w:tcPr>
            <w:tcW w:w="21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42-137) ECM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3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2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9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585"/>
        <w:gridCol w:w="570"/>
        <w:gridCol w:w="1037"/>
        <w:gridCol w:w="1080"/>
        <w:gridCol w:w="1440"/>
        <w:gridCol w:w="624"/>
        <w:gridCol w:w="1864"/>
        <w:gridCol w:w="1800"/>
        <w:gridCol w:w="2280"/>
      </w:tblGrid>
      <w:tr>
        <w:trPr>
          <w:trHeight w:val="285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b) B. lucorum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t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in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si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si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O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si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si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hare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ob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tot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IRM 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low CI-high CI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tot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CM 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(low CI-high CI) 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tot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RT 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low CI-high CI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 (228-75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 (225-551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 (225-551) ECM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 (143-75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 (155-48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 (155-485) ECM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6 (241-75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8 (268-698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8 (268-698) ECM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 (48-23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 (41-222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 (50-237) TIRM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 (125-75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 (114-618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 (114-618) ECM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 (98-50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 (95-480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 (95-480) ECM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 (197-75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 (189-610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 (189-610) ECM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 (86-63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 (93-618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 (78-618) ECM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 (94-75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 (94-517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 (94-517) ECM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 (267-75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 (253-744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 (253-744) ECM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 (236-75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 (233-570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 (233-570) ECM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68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40"/>
        <w:gridCol w:w="345"/>
        <w:gridCol w:w="240"/>
        <w:gridCol w:w="398"/>
        <w:gridCol w:w="240"/>
        <w:gridCol w:w="720"/>
        <w:gridCol w:w="240"/>
        <w:gridCol w:w="1057"/>
        <w:gridCol w:w="240"/>
        <w:gridCol w:w="1200"/>
        <w:gridCol w:w="240"/>
        <w:gridCol w:w="384"/>
        <w:gridCol w:w="240"/>
        <w:gridCol w:w="1753"/>
        <w:gridCol w:w="240"/>
        <w:gridCol w:w="1625"/>
        <w:gridCol w:w="240"/>
        <w:gridCol w:w="2105"/>
        <w:gridCol w:w="240"/>
      </w:tblGrid>
      <w:tr>
        <w:trPr>
          <w:trHeight w:val="255" w:hRule="atLeast"/>
        </w:trPr>
        <w:tc>
          <w:tcPr>
            <w:tcW w:w="19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) B. cryptarum</w:t>
            </w:r>
          </w:p>
        </w:tc>
        <w:tc>
          <w:tcPr>
            <w:tcW w:w="58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63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2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9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t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i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</w:r>
          </w:p>
        </w:tc>
        <w:tc>
          <w:tcPr>
            <w:tcW w:w="6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si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si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O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si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si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har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ob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</w:r>
          </w:p>
        </w:tc>
        <w:tc>
          <w:tcPr>
            <w:tcW w:w="19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tot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IRM 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low CI-high CI)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tot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ECM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(low CI-high CI) </w:t>
            </w:r>
          </w:p>
        </w:tc>
        <w:tc>
          <w:tcPr>
            <w:tcW w:w="23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tot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RT 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low CI-high CI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5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63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 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 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(27-101)</w:t>
            </w:r>
          </w:p>
        </w:tc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30-126)</w:t>
            </w:r>
          </w:p>
        </w:tc>
        <w:tc>
          <w:tcPr>
            <w:tcW w:w="23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30-92) ECM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5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3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13-750)</w:t>
            </w:r>
          </w:p>
        </w:tc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(12-42)</w:t>
            </w:r>
          </w:p>
        </w:tc>
        <w:tc>
          <w:tcPr>
            <w:tcW w:w="23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(12-42) ECM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5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3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5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3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9-750)</w:t>
            </w:r>
          </w:p>
        </w:tc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8-42)</w:t>
            </w:r>
          </w:p>
        </w:tc>
        <w:tc>
          <w:tcPr>
            <w:tcW w:w="23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8-750) TIRM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5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3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3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5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3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3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5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3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4-750)</w:t>
            </w:r>
          </w:p>
        </w:tc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4-8)</w:t>
            </w:r>
          </w:p>
        </w:tc>
        <w:tc>
          <w:tcPr>
            <w:tcW w:w="23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4-8) ECM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5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3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3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5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3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3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3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3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5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3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3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5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3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3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5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3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 </w:t>
            </w:r>
          </w:p>
        </w:tc>
        <w:tc>
          <w:tcPr>
            <w:tcW w:w="6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 (203-750)</w:t>
            </w:r>
          </w:p>
        </w:tc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0 (163-690)</w:t>
            </w:r>
          </w:p>
        </w:tc>
        <w:tc>
          <w:tcPr>
            <w:tcW w:w="23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0 (163-690) ECM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58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3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 </w:t>
            </w:r>
          </w:p>
        </w:tc>
        <w:tc>
          <w:tcPr>
            <w:tcW w:w="12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9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(29-213)</w:t>
            </w:r>
          </w:p>
        </w:tc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 (28-203)</w:t>
            </w:r>
          </w:p>
        </w:tc>
        <w:tc>
          <w:tcPr>
            <w:tcW w:w="23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 (28-203) ECM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23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3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585"/>
        <w:gridCol w:w="570"/>
        <w:gridCol w:w="624"/>
        <w:gridCol w:w="1941"/>
        <w:gridCol w:w="1920"/>
        <w:gridCol w:w="2040"/>
        <w:gridCol w:w="1080"/>
        <w:gridCol w:w="1805"/>
      </w:tblGrid>
      <w:tr>
        <w:trPr>
          <w:trHeight w:val="285" w:hRule="atLeast"/>
        </w:trPr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d) B. lapidarius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8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t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i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si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ob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tot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IRM 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low CI-high CI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tot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CM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(low CI-high CI)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tot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RT 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low CI-high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km</w:t>
            </w:r>
          </w:p>
        </w:tc>
        <w:tc>
          <w:tcPr>
            <w:tcW w:w="18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 (47-122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44-120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48-120) EC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8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32-69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(32-57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(32-57) EC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8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26-61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27-49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27-54) EC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8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 (36-79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34-65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36-65) EC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8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 (59-164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 (50-150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 (50-150) EC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30-68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29-57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29-57) EC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8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28-69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26-51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26-51) EC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8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*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*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*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mean of sites where B. lapidarius was present onl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928" w:right="1928" w:gutter="0" w:header="0" w:top="1797" w:footer="0" w:bottom="128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9:38:00Z</dcterms:created>
  <dc:creator>stanleyd</dc:creator>
  <dc:description/>
  <cp:keywords/>
  <dc:language>en-US</dc:language>
  <cp:lastModifiedBy>stanleyd</cp:lastModifiedBy>
  <dcterms:modified xsi:type="dcterms:W3CDTF">2013-05-02T19:39:00Z</dcterms:modified>
  <cp:revision>2</cp:revision>
  <dc:subject/>
  <dc:title>a) B</dc:title>
</cp:coreProperties>
</file>